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AD42AD" w14:textId="492E4241" w:rsidR="009F5DFC" w:rsidRPr="004301C0" w:rsidRDefault="009F5DFC" w:rsidP="009F5DFC">
      <w:pPr>
        <w:pStyle w:val="ListParagraph"/>
        <w:ind w:left="0"/>
        <w:rPr>
          <w:rFonts w:ascii="Verdana" w:hAnsi="Verdana"/>
          <w:b/>
          <w:sz w:val="20"/>
          <w:szCs w:val="20"/>
          <w:u w:val="single"/>
        </w:rPr>
      </w:pPr>
      <w:r w:rsidRPr="004301C0">
        <w:rPr>
          <w:rFonts w:ascii="Verdana" w:hAnsi="Verdana"/>
          <w:b/>
          <w:sz w:val="20"/>
          <w:szCs w:val="20"/>
          <w:u w:val="single"/>
        </w:rPr>
        <w:t xml:space="preserve">Company: Pre-event Questionnaire </w:t>
      </w:r>
    </w:p>
    <w:p w14:paraId="39E3B200" w14:textId="77777777" w:rsidR="009F5DFC" w:rsidRDefault="009F5DFC" w:rsidP="009F5DFC">
      <w:pPr>
        <w:spacing w:after="0" w:line="240" w:lineRule="auto"/>
        <w:rPr>
          <w:rFonts w:ascii="Verdana" w:hAnsi="Verdana"/>
          <w:b/>
          <w:sz w:val="20"/>
          <w:szCs w:val="20"/>
        </w:rPr>
      </w:pPr>
    </w:p>
    <w:p w14:paraId="6F308AF4" w14:textId="77777777" w:rsidR="009F5DFC" w:rsidRDefault="009F5DFC" w:rsidP="009F5DFC">
      <w:pPr>
        <w:spacing w:after="0" w:line="240" w:lineRule="auto"/>
        <w:rPr>
          <w:rFonts w:ascii="Verdana" w:hAnsi="Verdana"/>
          <w:b/>
          <w:sz w:val="20"/>
          <w:szCs w:val="20"/>
        </w:rPr>
      </w:pPr>
      <w:r w:rsidRPr="008E4D4C">
        <w:rPr>
          <w:rFonts w:ascii="Verdana" w:hAnsi="Verdana"/>
          <w:b/>
          <w:sz w:val="20"/>
          <w:szCs w:val="20"/>
        </w:rPr>
        <w:t>Tell us something about your workforce</w:t>
      </w:r>
    </w:p>
    <w:p w14:paraId="3ECA41EE" w14:textId="77777777" w:rsidR="00F676CC" w:rsidRDefault="00F676CC" w:rsidP="009F5DFC">
      <w:pPr>
        <w:spacing w:after="0" w:line="240" w:lineRule="auto"/>
        <w:rPr>
          <w:rFonts w:ascii="Verdana" w:hAnsi="Verdana"/>
          <w:b/>
          <w:sz w:val="20"/>
          <w:szCs w:val="20"/>
        </w:rPr>
      </w:pPr>
    </w:p>
    <w:tbl>
      <w:tblPr>
        <w:tblStyle w:val="TableGrid"/>
        <w:tblW w:w="8988" w:type="dxa"/>
        <w:tblLook w:val="04A0" w:firstRow="1" w:lastRow="0" w:firstColumn="1" w:lastColumn="0" w:noHBand="0" w:noVBand="1"/>
      </w:tblPr>
      <w:tblGrid>
        <w:gridCol w:w="1762"/>
        <w:gridCol w:w="5245"/>
        <w:gridCol w:w="1981"/>
      </w:tblGrid>
      <w:tr w:rsidR="00F676CC" w14:paraId="7B554A3A" w14:textId="77777777" w:rsidTr="00F676CC">
        <w:tc>
          <w:tcPr>
            <w:tcW w:w="1762" w:type="dxa"/>
          </w:tcPr>
          <w:p w14:paraId="217A8F25" w14:textId="2D20DC90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Question 1</w:t>
            </w:r>
          </w:p>
        </w:tc>
        <w:tc>
          <w:tcPr>
            <w:tcW w:w="5245" w:type="dxa"/>
          </w:tcPr>
          <w:p w14:paraId="438513BA" w14:textId="77777777" w:rsidR="00F676CC" w:rsidRPr="008E4D4C" w:rsidRDefault="00F676CC" w:rsidP="00F676C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8E4D4C">
              <w:rPr>
                <w:rFonts w:ascii="Verdana" w:hAnsi="Verdana"/>
                <w:sz w:val="20"/>
                <w:szCs w:val="20"/>
              </w:rPr>
              <w:t>How many employees do you have?</w:t>
            </w:r>
          </w:p>
          <w:p w14:paraId="75D23AFB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981" w:type="dxa"/>
          </w:tcPr>
          <w:p w14:paraId="1D2DA666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F676CC" w14:paraId="38FC5609" w14:textId="77777777" w:rsidTr="00F676CC">
        <w:tc>
          <w:tcPr>
            <w:tcW w:w="1762" w:type="dxa"/>
          </w:tcPr>
          <w:p w14:paraId="120D9599" w14:textId="40DA94F4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Question 2</w:t>
            </w:r>
          </w:p>
        </w:tc>
        <w:tc>
          <w:tcPr>
            <w:tcW w:w="5245" w:type="dxa"/>
          </w:tcPr>
          <w:p w14:paraId="7117CDE3" w14:textId="77777777" w:rsidR="00F676CC" w:rsidRPr="008E4D4C" w:rsidRDefault="00F676CC" w:rsidP="00F676C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8E4D4C">
              <w:rPr>
                <w:rFonts w:ascii="Verdana" w:hAnsi="Verdana"/>
                <w:sz w:val="20"/>
                <w:szCs w:val="20"/>
              </w:rPr>
              <w:t>How many are on agency contracts?</w:t>
            </w:r>
          </w:p>
          <w:p w14:paraId="2E30D23E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981" w:type="dxa"/>
          </w:tcPr>
          <w:p w14:paraId="21FE6F30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F676CC" w14:paraId="6B8F4D12" w14:textId="77777777" w:rsidTr="00F676CC">
        <w:tc>
          <w:tcPr>
            <w:tcW w:w="1762" w:type="dxa"/>
          </w:tcPr>
          <w:p w14:paraId="437D69B1" w14:textId="0840DB67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Question 3</w:t>
            </w:r>
          </w:p>
        </w:tc>
        <w:tc>
          <w:tcPr>
            <w:tcW w:w="5245" w:type="dxa"/>
          </w:tcPr>
          <w:p w14:paraId="44438A72" w14:textId="77777777" w:rsidR="00F676CC" w:rsidRPr="008E4D4C" w:rsidRDefault="00F676CC" w:rsidP="00F676C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8E4D4C">
              <w:rPr>
                <w:rFonts w:ascii="Verdana" w:hAnsi="Verdana"/>
                <w:sz w:val="20"/>
                <w:szCs w:val="20"/>
              </w:rPr>
              <w:t>How many are on permanent contracts?</w:t>
            </w:r>
          </w:p>
          <w:p w14:paraId="3D4C7DA6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981" w:type="dxa"/>
          </w:tcPr>
          <w:p w14:paraId="3A7D14AF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F676CC" w14:paraId="1C151943" w14:textId="77777777" w:rsidTr="00F676CC">
        <w:tc>
          <w:tcPr>
            <w:tcW w:w="1762" w:type="dxa"/>
          </w:tcPr>
          <w:p w14:paraId="738CA106" w14:textId="64140418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Question 4</w:t>
            </w:r>
          </w:p>
        </w:tc>
        <w:tc>
          <w:tcPr>
            <w:tcW w:w="5245" w:type="dxa"/>
          </w:tcPr>
          <w:p w14:paraId="54848353" w14:textId="77777777" w:rsidR="00F676CC" w:rsidRPr="008E4D4C" w:rsidRDefault="00F676CC" w:rsidP="00F676C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8E4D4C">
              <w:rPr>
                <w:rFonts w:ascii="Verdana" w:hAnsi="Verdana"/>
                <w:sz w:val="20"/>
                <w:szCs w:val="20"/>
              </w:rPr>
              <w:t>How many work full time?</w:t>
            </w:r>
          </w:p>
          <w:p w14:paraId="750A5C30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981" w:type="dxa"/>
          </w:tcPr>
          <w:p w14:paraId="297F84C4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F676CC" w14:paraId="6BC24822" w14:textId="77777777" w:rsidTr="00F676CC">
        <w:tc>
          <w:tcPr>
            <w:tcW w:w="1762" w:type="dxa"/>
          </w:tcPr>
          <w:p w14:paraId="7076F2CF" w14:textId="38EC1F86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Question 5</w:t>
            </w:r>
          </w:p>
        </w:tc>
        <w:tc>
          <w:tcPr>
            <w:tcW w:w="5245" w:type="dxa"/>
          </w:tcPr>
          <w:p w14:paraId="2375B0E0" w14:textId="77777777" w:rsidR="00F676CC" w:rsidRPr="008E4D4C" w:rsidRDefault="00F676CC" w:rsidP="00F676C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8E4D4C">
              <w:rPr>
                <w:rFonts w:ascii="Verdana" w:hAnsi="Verdana"/>
                <w:sz w:val="20"/>
                <w:szCs w:val="20"/>
              </w:rPr>
              <w:t>How many work part-time?</w:t>
            </w:r>
          </w:p>
          <w:p w14:paraId="1E4DD661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981" w:type="dxa"/>
          </w:tcPr>
          <w:p w14:paraId="2B25FF5C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F676CC" w14:paraId="0A101284" w14:textId="77777777" w:rsidTr="00F676CC">
        <w:tc>
          <w:tcPr>
            <w:tcW w:w="1762" w:type="dxa"/>
          </w:tcPr>
          <w:p w14:paraId="175626C8" w14:textId="00507A5F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Question 6</w:t>
            </w:r>
          </w:p>
        </w:tc>
        <w:tc>
          <w:tcPr>
            <w:tcW w:w="5245" w:type="dxa"/>
          </w:tcPr>
          <w:p w14:paraId="68172B11" w14:textId="77777777" w:rsidR="00F676CC" w:rsidRPr="008E4D4C" w:rsidRDefault="00F676CC" w:rsidP="00F676C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8E4D4C">
              <w:rPr>
                <w:rFonts w:ascii="Verdana" w:hAnsi="Verdana"/>
                <w:sz w:val="20"/>
                <w:szCs w:val="20"/>
              </w:rPr>
              <w:t>How many men are in the workforce?</w:t>
            </w:r>
          </w:p>
          <w:p w14:paraId="5F1A85D2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981" w:type="dxa"/>
          </w:tcPr>
          <w:p w14:paraId="178CA7DA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F676CC" w14:paraId="04F3ADD1" w14:textId="77777777" w:rsidTr="00F676CC">
        <w:tc>
          <w:tcPr>
            <w:tcW w:w="1762" w:type="dxa"/>
          </w:tcPr>
          <w:p w14:paraId="25A30DE6" w14:textId="1FF43866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Question 7</w:t>
            </w:r>
          </w:p>
        </w:tc>
        <w:tc>
          <w:tcPr>
            <w:tcW w:w="5245" w:type="dxa"/>
          </w:tcPr>
          <w:p w14:paraId="2479A7F4" w14:textId="77777777" w:rsidR="00F676CC" w:rsidRPr="008E4D4C" w:rsidRDefault="00F676CC" w:rsidP="00F676C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8E4D4C">
              <w:rPr>
                <w:rFonts w:ascii="Verdana" w:hAnsi="Verdana"/>
                <w:sz w:val="20"/>
                <w:szCs w:val="20"/>
              </w:rPr>
              <w:t>How many women are in the workforce?</w:t>
            </w:r>
          </w:p>
          <w:p w14:paraId="7B58F004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981" w:type="dxa"/>
          </w:tcPr>
          <w:p w14:paraId="1DFCC3E3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F676CC" w14:paraId="4329947A" w14:textId="77777777" w:rsidTr="00F676CC">
        <w:tc>
          <w:tcPr>
            <w:tcW w:w="1762" w:type="dxa"/>
          </w:tcPr>
          <w:p w14:paraId="135FCFF2" w14:textId="4C5502D4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Question 8</w:t>
            </w:r>
          </w:p>
        </w:tc>
        <w:tc>
          <w:tcPr>
            <w:tcW w:w="5245" w:type="dxa"/>
          </w:tcPr>
          <w:p w14:paraId="5DB9200C" w14:textId="5A31544F" w:rsidR="00F676CC" w:rsidRP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676CC">
              <w:rPr>
                <w:rFonts w:ascii="Verdana" w:hAnsi="Verdana"/>
                <w:sz w:val="20"/>
                <w:szCs w:val="20"/>
              </w:rPr>
              <w:t>What is the age range</w:t>
            </w:r>
            <w:r>
              <w:rPr>
                <w:rFonts w:ascii="Verdana" w:hAnsi="Verdana"/>
                <w:sz w:val="20"/>
                <w:szCs w:val="20"/>
              </w:rPr>
              <w:t xml:space="preserve"> of your employees?</w:t>
            </w:r>
          </w:p>
        </w:tc>
        <w:tc>
          <w:tcPr>
            <w:tcW w:w="1981" w:type="dxa"/>
          </w:tcPr>
          <w:p w14:paraId="2C1632BD" w14:textId="77777777" w:rsidR="00F676CC" w:rsidRP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676CC">
              <w:rPr>
                <w:rFonts w:ascii="Verdana" w:hAnsi="Verdana"/>
                <w:sz w:val="20"/>
                <w:szCs w:val="20"/>
              </w:rPr>
              <w:t>Lowest age:</w:t>
            </w:r>
          </w:p>
          <w:p w14:paraId="0D85DEDF" w14:textId="77777777" w:rsidR="00F676CC" w:rsidRP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676CC">
              <w:rPr>
                <w:rFonts w:ascii="Verdana" w:hAnsi="Verdana"/>
                <w:sz w:val="20"/>
                <w:szCs w:val="20"/>
              </w:rPr>
              <w:t>Highest age:</w:t>
            </w:r>
          </w:p>
          <w:p w14:paraId="220F61D9" w14:textId="1DF1892B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  <w:r w:rsidRPr="00F676CC">
              <w:rPr>
                <w:rFonts w:ascii="Verdana" w:hAnsi="Verdana"/>
                <w:sz w:val="20"/>
                <w:szCs w:val="20"/>
              </w:rPr>
              <w:t>Average age:</w:t>
            </w:r>
          </w:p>
        </w:tc>
      </w:tr>
      <w:tr w:rsidR="00F676CC" w14:paraId="221DD6B3" w14:textId="77777777" w:rsidTr="00F676CC">
        <w:tc>
          <w:tcPr>
            <w:tcW w:w="1762" w:type="dxa"/>
          </w:tcPr>
          <w:p w14:paraId="2D31F393" w14:textId="63C3B81F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Question 9</w:t>
            </w:r>
          </w:p>
        </w:tc>
        <w:tc>
          <w:tcPr>
            <w:tcW w:w="5245" w:type="dxa"/>
          </w:tcPr>
          <w:p w14:paraId="705A0D6A" w14:textId="28D3B345" w:rsidR="00F676CC" w:rsidRPr="00F676CC" w:rsidRDefault="00F676CC" w:rsidP="00F676C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676CC">
              <w:rPr>
                <w:rFonts w:ascii="Verdana" w:hAnsi="Verdana"/>
                <w:sz w:val="20"/>
                <w:szCs w:val="20"/>
              </w:rPr>
              <w:t>What percentage of your employees are migrant workers?</w:t>
            </w:r>
          </w:p>
        </w:tc>
        <w:tc>
          <w:tcPr>
            <w:tcW w:w="1981" w:type="dxa"/>
          </w:tcPr>
          <w:p w14:paraId="49C1927E" w14:textId="4F2EFEBA" w:rsidR="00F676CC" w:rsidRP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676CC">
              <w:rPr>
                <w:rFonts w:ascii="Verdana" w:hAnsi="Verdana"/>
                <w:sz w:val="20"/>
                <w:szCs w:val="20"/>
              </w:rPr>
              <w:t xml:space="preserve">          </w:t>
            </w:r>
            <w:r>
              <w:rPr>
                <w:rFonts w:ascii="Verdana" w:hAnsi="Verdana"/>
                <w:sz w:val="20"/>
                <w:szCs w:val="20"/>
              </w:rPr>
              <w:t xml:space="preserve">        </w:t>
            </w:r>
            <w:r w:rsidRPr="00F676CC">
              <w:rPr>
                <w:rFonts w:ascii="Verdana" w:hAnsi="Verdana"/>
                <w:sz w:val="20"/>
                <w:szCs w:val="20"/>
              </w:rPr>
              <w:t>%</w:t>
            </w:r>
          </w:p>
        </w:tc>
      </w:tr>
      <w:tr w:rsidR="00F676CC" w14:paraId="16877EE1" w14:textId="77777777" w:rsidTr="00F676CC">
        <w:tc>
          <w:tcPr>
            <w:tcW w:w="1762" w:type="dxa"/>
          </w:tcPr>
          <w:p w14:paraId="6DC24C38" w14:textId="58EF0075" w:rsidR="00F676CC" w:rsidRDefault="00F676CC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Question 10</w:t>
            </w:r>
          </w:p>
        </w:tc>
        <w:tc>
          <w:tcPr>
            <w:tcW w:w="5245" w:type="dxa"/>
          </w:tcPr>
          <w:p w14:paraId="0D90EAB2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676CC">
              <w:rPr>
                <w:rFonts w:ascii="Verdana" w:hAnsi="Verdana"/>
                <w:sz w:val="20"/>
                <w:szCs w:val="20"/>
              </w:rPr>
              <w:t>What is the ethnicity of your employees?</w:t>
            </w:r>
          </w:p>
          <w:p w14:paraId="0B88776C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438C9361" w14:textId="5B8D93CF" w:rsidR="00F676CC" w:rsidRPr="00F676CC" w:rsidRDefault="00F676CC" w:rsidP="009F5DFC">
            <w:pPr>
              <w:spacing w:after="0" w:line="240" w:lineRule="auto"/>
              <w:rPr>
                <w:rFonts w:ascii="Verdana" w:hAnsi="Verdana"/>
                <w:i/>
                <w:sz w:val="20"/>
                <w:szCs w:val="20"/>
              </w:rPr>
            </w:pPr>
            <w:r w:rsidRPr="00F676CC">
              <w:rPr>
                <w:rFonts w:ascii="Verdana" w:hAnsi="Verdana"/>
                <w:i/>
                <w:sz w:val="20"/>
                <w:szCs w:val="20"/>
              </w:rPr>
              <w:t>White</w:t>
            </w:r>
          </w:p>
          <w:p w14:paraId="7B17D6E1" w14:textId="7DAE937C" w:rsid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White </w:t>
            </w:r>
            <w:r w:rsidR="00EE0B78">
              <w:rPr>
                <w:rFonts w:ascii="Verdana" w:hAnsi="Verdana"/>
                <w:sz w:val="20"/>
                <w:szCs w:val="20"/>
              </w:rPr>
              <w:t>British</w:t>
            </w:r>
          </w:p>
          <w:p w14:paraId="6EF717C0" w14:textId="65487DEC" w:rsid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White </w:t>
            </w:r>
            <w:r w:rsidR="00EE0B78">
              <w:rPr>
                <w:rFonts w:ascii="Verdana" w:hAnsi="Verdana"/>
                <w:sz w:val="20"/>
                <w:szCs w:val="20"/>
              </w:rPr>
              <w:t>Irish</w:t>
            </w:r>
          </w:p>
          <w:p w14:paraId="0112CE2E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White other</w:t>
            </w:r>
          </w:p>
          <w:p w14:paraId="02FECFC7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0475A91D" w14:textId="77777777" w:rsidR="00F676CC" w:rsidRPr="00F676CC" w:rsidRDefault="00F676CC" w:rsidP="009F5DFC">
            <w:pPr>
              <w:spacing w:after="0" w:line="240" w:lineRule="auto"/>
              <w:rPr>
                <w:rFonts w:ascii="Verdana" w:hAnsi="Verdana"/>
                <w:i/>
                <w:sz w:val="20"/>
                <w:szCs w:val="20"/>
              </w:rPr>
            </w:pPr>
            <w:r w:rsidRPr="00F676CC">
              <w:rPr>
                <w:rFonts w:ascii="Verdana" w:hAnsi="Verdana"/>
                <w:i/>
                <w:sz w:val="20"/>
                <w:szCs w:val="20"/>
              </w:rPr>
              <w:t xml:space="preserve">Mixed </w:t>
            </w:r>
          </w:p>
          <w:p w14:paraId="30E56A45" w14:textId="71B910ED" w:rsid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White and black </w:t>
            </w:r>
            <w:r w:rsidR="00EE0B78">
              <w:rPr>
                <w:rFonts w:ascii="Verdana" w:hAnsi="Verdana"/>
                <w:sz w:val="20"/>
                <w:szCs w:val="20"/>
              </w:rPr>
              <w:t>Caribbean</w:t>
            </w:r>
          </w:p>
          <w:p w14:paraId="02ACFAC8" w14:textId="0EEF8851" w:rsid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White and black African</w:t>
            </w:r>
          </w:p>
          <w:p w14:paraId="164D3BAF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White and Asian</w:t>
            </w:r>
          </w:p>
          <w:p w14:paraId="2BF75B27" w14:textId="3D677565" w:rsid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ny other Mixed</w:t>
            </w:r>
          </w:p>
          <w:p w14:paraId="616C6222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15FDAECF" w14:textId="77777777" w:rsidR="00F676CC" w:rsidRPr="00F676CC" w:rsidRDefault="00F676CC" w:rsidP="009F5DFC">
            <w:pPr>
              <w:spacing w:after="0" w:line="240" w:lineRule="auto"/>
              <w:rPr>
                <w:rFonts w:ascii="Verdana" w:hAnsi="Verdana"/>
                <w:i/>
                <w:sz w:val="20"/>
                <w:szCs w:val="20"/>
              </w:rPr>
            </w:pPr>
            <w:r w:rsidRPr="00F676CC">
              <w:rPr>
                <w:rFonts w:ascii="Verdana" w:hAnsi="Verdana"/>
                <w:i/>
                <w:sz w:val="20"/>
                <w:szCs w:val="20"/>
              </w:rPr>
              <w:t>Asian or Asian British</w:t>
            </w:r>
          </w:p>
          <w:p w14:paraId="25C2FE3D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Indian</w:t>
            </w:r>
          </w:p>
          <w:p w14:paraId="44A0262E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akistani</w:t>
            </w:r>
          </w:p>
          <w:p w14:paraId="54655064" w14:textId="77777777" w:rsid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Bangladeshi</w:t>
            </w:r>
          </w:p>
          <w:p w14:paraId="1076EEC6" w14:textId="3DB2EA03" w:rsid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ny other Asian background</w:t>
            </w:r>
          </w:p>
          <w:p w14:paraId="46CB9174" w14:textId="77777777" w:rsidR="00552128" w:rsidRDefault="00552128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0A97E5E9" w14:textId="07F4172C" w:rsidR="00552128" w:rsidRPr="00552128" w:rsidRDefault="00552128" w:rsidP="009F5DFC">
            <w:pPr>
              <w:spacing w:after="0" w:line="240" w:lineRule="auto"/>
              <w:rPr>
                <w:rFonts w:ascii="Verdana" w:hAnsi="Verdana"/>
                <w:i/>
                <w:sz w:val="20"/>
                <w:szCs w:val="20"/>
              </w:rPr>
            </w:pPr>
            <w:r>
              <w:rPr>
                <w:rFonts w:ascii="Verdana" w:hAnsi="Verdana"/>
                <w:i/>
                <w:sz w:val="20"/>
                <w:szCs w:val="20"/>
              </w:rPr>
              <w:t>Black or Black B</w:t>
            </w:r>
            <w:r w:rsidRPr="00552128">
              <w:rPr>
                <w:rFonts w:ascii="Verdana" w:hAnsi="Verdana"/>
                <w:i/>
                <w:sz w:val="20"/>
                <w:szCs w:val="20"/>
              </w:rPr>
              <w:t>ritish</w:t>
            </w:r>
          </w:p>
          <w:p w14:paraId="005BDC29" w14:textId="77777777" w:rsidR="00552128" w:rsidRDefault="00552128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ribbean</w:t>
            </w:r>
          </w:p>
          <w:p w14:paraId="3A782988" w14:textId="4DB58CB8" w:rsidR="00552128" w:rsidRDefault="00552128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frican</w:t>
            </w:r>
          </w:p>
          <w:p w14:paraId="2EDE1D40" w14:textId="73345838" w:rsidR="00552128" w:rsidRDefault="00552128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ny other black background</w:t>
            </w:r>
          </w:p>
          <w:p w14:paraId="5CBB3576" w14:textId="77777777" w:rsidR="00AB30B9" w:rsidRDefault="00AB30B9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14FEE44F" w14:textId="77777777" w:rsidR="00AB30B9" w:rsidRPr="00AB30B9" w:rsidRDefault="00AB30B9" w:rsidP="009F5DFC">
            <w:pPr>
              <w:spacing w:after="0" w:line="240" w:lineRule="auto"/>
              <w:rPr>
                <w:rFonts w:ascii="Verdana" w:hAnsi="Verdana"/>
                <w:i/>
                <w:sz w:val="20"/>
                <w:szCs w:val="20"/>
              </w:rPr>
            </w:pPr>
            <w:r w:rsidRPr="00AB30B9">
              <w:rPr>
                <w:rFonts w:ascii="Verdana" w:hAnsi="Verdana"/>
                <w:i/>
                <w:sz w:val="20"/>
                <w:szCs w:val="20"/>
              </w:rPr>
              <w:t>Other ethnic groups</w:t>
            </w:r>
          </w:p>
          <w:p w14:paraId="11896885" w14:textId="77777777" w:rsidR="00AB30B9" w:rsidRDefault="00AB30B9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hinese</w:t>
            </w:r>
          </w:p>
          <w:p w14:paraId="1BBECC1F" w14:textId="77777777" w:rsidR="00AB30B9" w:rsidRDefault="00AB30B9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ny other ethnic group</w:t>
            </w:r>
          </w:p>
          <w:p w14:paraId="43CA4E10" w14:textId="2D0F134A" w:rsidR="00F676CC" w:rsidRDefault="00AB30B9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Not </w:t>
            </w:r>
            <w:r w:rsidR="00A36F93">
              <w:rPr>
                <w:rFonts w:ascii="Verdana" w:hAnsi="Verdana"/>
                <w:sz w:val="20"/>
                <w:szCs w:val="20"/>
              </w:rPr>
              <w:t>stated</w:t>
            </w:r>
          </w:p>
          <w:p w14:paraId="51F2ED37" w14:textId="7E5E41E4" w:rsidR="00F676CC" w:rsidRP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981" w:type="dxa"/>
          </w:tcPr>
          <w:p w14:paraId="403C65C9" w14:textId="78ADEDE6" w:rsidR="00F676CC" w:rsidRP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umber of employees</w:t>
            </w:r>
          </w:p>
          <w:p w14:paraId="6F832DF8" w14:textId="77777777" w:rsidR="00F676CC" w:rsidRPr="00F676CC" w:rsidRDefault="00F676CC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</w:tr>
    </w:tbl>
    <w:p w14:paraId="70503048" w14:textId="77777777" w:rsidR="00F676CC" w:rsidRPr="008E4D4C" w:rsidRDefault="00F676CC" w:rsidP="009F5DFC">
      <w:pPr>
        <w:spacing w:after="0" w:line="240" w:lineRule="auto"/>
        <w:rPr>
          <w:rFonts w:ascii="Verdana" w:hAnsi="Verdana"/>
          <w:b/>
          <w:sz w:val="20"/>
          <w:szCs w:val="20"/>
        </w:rPr>
      </w:pPr>
    </w:p>
    <w:p w14:paraId="344FB47E" w14:textId="77777777" w:rsidR="009F5DFC" w:rsidRPr="008E4D4C" w:rsidRDefault="009F5DFC" w:rsidP="009F5DFC">
      <w:pPr>
        <w:spacing w:after="0" w:line="240" w:lineRule="auto"/>
        <w:rPr>
          <w:rFonts w:ascii="Verdana" w:hAnsi="Verdana"/>
          <w:b/>
          <w:sz w:val="20"/>
          <w:szCs w:val="20"/>
        </w:rPr>
      </w:pPr>
    </w:p>
    <w:p w14:paraId="4E7BA699" w14:textId="77777777" w:rsidR="009F5DFC" w:rsidRPr="008E4D4C" w:rsidRDefault="009F5DFC" w:rsidP="009F5DFC">
      <w:pPr>
        <w:spacing w:after="0" w:line="240" w:lineRule="auto"/>
        <w:ind w:left="720"/>
        <w:rPr>
          <w:rFonts w:ascii="Verdana" w:hAnsi="Verdana"/>
          <w:sz w:val="20"/>
          <w:szCs w:val="20"/>
        </w:rPr>
      </w:pPr>
    </w:p>
    <w:p w14:paraId="78B30861" w14:textId="77777777" w:rsidR="009F5DFC" w:rsidRPr="008E4D4C" w:rsidRDefault="009F5DFC" w:rsidP="009F5DFC">
      <w:pPr>
        <w:spacing w:after="0" w:line="240" w:lineRule="auto"/>
        <w:rPr>
          <w:rFonts w:ascii="Verdana" w:hAnsi="Verdana"/>
          <w:sz w:val="20"/>
          <w:szCs w:val="20"/>
        </w:rPr>
      </w:pPr>
    </w:p>
    <w:p w14:paraId="0755786A" w14:textId="417B6348" w:rsidR="009F5DFC" w:rsidRDefault="00A36F93" w:rsidP="009F5DFC">
      <w:pPr>
        <w:spacing w:after="0" w:line="240" w:lineRule="auto"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b/>
          <w:sz w:val="20"/>
          <w:szCs w:val="20"/>
        </w:rPr>
        <w:lastRenderedPageBreak/>
        <w:t>Workplace Health and Wellb</w:t>
      </w:r>
      <w:r w:rsidR="009F5DFC" w:rsidRPr="008E4D4C">
        <w:rPr>
          <w:rFonts w:ascii="Verdana" w:hAnsi="Verdana"/>
          <w:b/>
          <w:sz w:val="20"/>
          <w:szCs w:val="20"/>
        </w:rPr>
        <w:t>eing</w:t>
      </w:r>
    </w:p>
    <w:p w14:paraId="6BC854BE" w14:textId="77777777" w:rsidR="00A36F93" w:rsidRDefault="00A36F93" w:rsidP="009F5DFC">
      <w:pPr>
        <w:spacing w:after="0" w:line="240" w:lineRule="auto"/>
        <w:rPr>
          <w:rFonts w:ascii="Verdana" w:hAnsi="Verdana"/>
          <w:b/>
          <w:sz w:val="20"/>
          <w:szCs w:val="20"/>
        </w:rPr>
      </w:pPr>
    </w:p>
    <w:p w14:paraId="7F67EDB6" w14:textId="77777777" w:rsidR="00A36F93" w:rsidRDefault="00A36F93" w:rsidP="009F5DFC">
      <w:pPr>
        <w:spacing w:after="0" w:line="240" w:lineRule="auto"/>
        <w:rPr>
          <w:rFonts w:ascii="Verdana" w:hAnsi="Verdana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2"/>
        <w:gridCol w:w="4023"/>
        <w:gridCol w:w="2755"/>
      </w:tblGrid>
      <w:tr w:rsidR="00A36F93" w14:paraId="63223DE7" w14:textId="77777777" w:rsidTr="00A36F93">
        <w:tc>
          <w:tcPr>
            <w:tcW w:w="1526" w:type="dxa"/>
          </w:tcPr>
          <w:p w14:paraId="233DC5C7" w14:textId="6C0E24B5" w:rsidR="00A36F93" w:rsidRDefault="00A36F93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Question 1</w:t>
            </w:r>
          </w:p>
        </w:tc>
        <w:tc>
          <w:tcPr>
            <w:tcW w:w="4151" w:type="dxa"/>
          </w:tcPr>
          <w:p w14:paraId="7FE373A9" w14:textId="77777777" w:rsidR="00A36F93" w:rsidRDefault="00A36F93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8E4D4C">
              <w:rPr>
                <w:rFonts w:ascii="Verdana" w:hAnsi="Verdana"/>
                <w:sz w:val="20"/>
                <w:szCs w:val="20"/>
              </w:rPr>
              <w:t xml:space="preserve">Does the company currently provide workplace health and </w:t>
            </w:r>
            <w:proofErr w:type="spellStart"/>
            <w:r w:rsidRPr="008E4D4C">
              <w:rPr>
                <w:rFonts w:ascii="Verdana" w:hAnsi="Verdana"/>
                <w:sz w:val="20"/>
                <w:szCs w:val="20"/>
              </w:rPr>
              <w:t>well being</w:t>
            </w:r>
            <w:proofErr w:type="spellEnd"/>
            <w:r w:rsidRPr="008E4D4C">
              <w:rPr>
                <w:rFonts w:ascii="Verdana" w:hAnsi="Verdana"/>
                <w:sz w:val="20"/>
                <w:szCs w:val="20"/>
              </w:rPr>
              <w:t xml:space="preserve"> initiatives?</w:t>
            </w:r>
          </w:p>
          <w:p w14:paraId="48E1684B" w14:textId="77777777" w:rsidR="00217BC2" w:rsidRDefault="00217BC2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  <w:p w14:paraId="4316A87B" w14:textId="77777777" w:rsidR="00217BC2" w:rsidRDefault="00217BC2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  <w:p w14:paraId="586D5CF2" w14:textId="77777777" w:rsidR="00217BC2" w:rsidRDefault="00217BC2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  <w:p w14:paraId="17C783E1" w14:textId="77777777" w:rsidR="00217BC2" w:rsidRDefault="00217BC2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  <w:p w14:paraId="150274B4" w14:textId="77777777" w:rsidR="00217BC2" w:rsidRDefault="00217BC2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  <w:p w14:paraId="3A0EFF86" w14:textId="77777777" w:rsidR="00217BC2" w:rsidRDefault="00217BC2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  <w:p w14:paraId="13D92A67" w14:textId="1A43E759" w:rsidR="00217BC2" w:rsidRDefault="00217BC2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839" w:type="dxa"/>
          </w:tcPr>
          <w:p w14:paraId="3A902338" w14:textId="77777777" w:rsidR="00A36F93" w:rsidRDefault="00A36F93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A36F93">
              <w:rPr>
                <w:rFonts w:ascii="Verdana" w:hAnsi="Verdana"/>
                <w:sz w:val="20"/>
                <w:szCs w:val="20"/>
              </w:rPr>
              <w:t>Yes</w:t>
            </w:r>
            <w:r>
              <w:rPr>
                <w:rFonts w:ascii="Verdana" w:hAnsi="Verdana"/>
                <w:sz w:val="20"/>
                <w:szCs w:val="20"/>
              </w:rPr>
              <w:t xml:space="preserve">              No</w:t>
            </w:r>
          </w:p>
          <w:p w14:paraId="46A3E227" w14:textId="77777777" w:rsidR="00A36F93" w:rsidRDefault="00A36F93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1827BE99" w14:textId="2606134F" w:rsidR="00A36F93" w:rsidRDefault="00A36F93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ease tell us more….</w:t>
            </w:r>
          </w:p>
          <w:p w14:paraId="521F8F72" w14:textId="77777777" w:rsidR="00A36F93" w:rsidRDefault="00A36F93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5FC4BE08" w14:textId="77777777" w:rsidR="00A36F93" w:rsidRDefault="00A36F93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52F32A04" w14:textId="77777777" w:rsidR="00A36F93" w:rsidRDefault="00A36F93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0D3C735C" w14:textId="057D7F7A" w:rsidR="00A36F93" w:rsidRPr="00A36F93" w:rsidRDefault="00A36F93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</w:tr>
      <w:tr w:rsidR="00A36F93" w14:paraId="461BF9F4" w14:textId="77777777" w:rsidTr="00A36F93">
        <w:tc>
          <w:tcPr>
            <w:tcW w:w="1526" w:type="dxa"/>
          </w:tcPr>
          <w:p w14:paraId="33ADAA93" w14:textId="1FCEE8C6" w:rsidR="00A36F93" w:rsidRDefault="00A36F93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Question 2</w:t>
            </w:r>
          </w:p>
        </w:tc>
        <w:tc>
          <w:tcPr>
            <w:tcW w:w="4151" w:type="dxa"/>
          </w:tcPr>
          <w:p w14:paraId="28759335" w14:textId="18C54679" w:rsidR="00A36F93" w:rsidRPr="00A36F93" w:rsidRDefault="00A36F93" w:rsidP="009F5DFC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A36F93">
              <w:rPr>
                <w:rFonts w:ascii="Verdana" w:hAnsi="Verdana"/>
                <w:sz w:val="20"/>
                <w:szCs w:val="20"/>
              </w:rPr>
              <w:t>Do the company’s existing workplace health initiatives include HIV testing?</w:t>
            </w:r>
          </w:p>
        </w:tc>
        <w:tc>
          <w:tcPr>
            <w:tcW w:w="2839" w:type="dxa"/>
          </w:tcPr>
          <w:p w14:paraId="3297D580" w14:textId="77777777" w:rsidR="00A36F93" w:rsidRDefault="00A36F93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A36F93">
              <w:rPr>
                <w:rFonts w:ascii="Verdana" w:hAnsi="Verdana"/>
                <w:sz w:val="20"/>
                <w:szCs w:val="20"/>
              </w:rPr>
              <w:t>Yes</w:t>
            </w:r>
            <w:r>
              <w:rPr>
                <w:rFonts w:ascii="Verdana" w:hAnsi="Verdana"/>
                <w:sz w:val="20"/>
                <w:szCs w:val="20"/>
              </w:rPr>
              <w:t xml:space="preserve">              No</w:t>
            </w:r>
          </w:p>
          <w:p w14:paraId="19BB2B66" w14:textId="77777777" w:rsidR="00A36F93" w:rsidRDefault="00A36F93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3C7CB083" w14:textId="0AAE3E09" w:rsidR="00A36F93" w:rsidRDefault="00A36F93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ease tell us more….</w:t>
            </w:r>
          </w:p>
          <w:p w14:paraId="598E900C" w14:textId="77777777" w:rsidR="00A36F93" w:rsidRDefault="00A36F93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1EB6E3C7" w14:textId="77777777" w:rsidR="00A36F93" w:rsidRDefault="00A36F93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05E662D3" w14:textId="6C6D8860" w:rsidR="00A36F93" w:rsidRDefault="00A36F93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4115BCC4" w14:textId="79F788A3" w:rsidR="00217BC2" w:rsidRDefault="00217BC2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2841C276" w14:textId="7DCDFC69" w:rsidR="00217BC2" w:rsidRDefault="00217BC2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6259364A" w14:textId="13848F53" w:rsidR="00217BC2" w:rsidRDefault="00217BC2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5F7B1FD8" w14:textId="11818042" w:rsidR="00217BC2" w:rsidRDefault="00217BC2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30220ED6" w14:textId="259FFDB0" w:rsidR="00217BC2" w:rsidRDefault="00217BC2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05D40988" w14:textId="77777777" w:rsidR="00217BC2" w:rsidRDefault="00217BC2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419D2EDF" w14:textId="77777777" w:rsidR="00A36F93" w:rsidRDefault="00A36F93" w:rsidP="00A36F93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A36F93" w14:paraId="07CFB840" w14:textId="77777777" w:rsidTr="00A36F93">
        <w:tc>
          <w:tcPr>
            <w:tcW w:w="1526" w:type="dxa"/>
          </w:tcPr>
          <w:p w14:paraId="3A50D06B" w14:textId="4D38FFB7" w:rsidR="00A36F93" w:rsidRDefault="00A36F93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Question 3</w:t>
            </w:r>
          </w:p>
        </w:tc>
        <w:tc>
          <w:tcPr>
            <w:tcW w:w="4151" w:type="dxa"/>
          </w:tcPr>
          <w:p w14:paraId="49587D5A" w14:textId="3DBF00CF" w:rsidR="00A36F93" w:rsidRDefault="00A36F93" w:rsidP="009F5DFC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  <w:r w:rsidRPr="008E4D4C">
              <w:rPr>
                <w:rFonts w:ascii="Verdana" w:hAnsi="Verdana"/>
                <w:sz w:val="20"/>
                <w:szCs w:val="20"/>
              </w:rPr>
              <w:t>Do the company’s existing workplace health initiatives include HIV awareness raising</w:t>
            </w:r>
            <w:r w:rsidRPr="008E4D4C">
              <w:rPr>
                <w:rFonts w:ascii="Verdana" w:hAnsi="Verdana"/>
                <w:i/>
                <w:sz w:val="20"/>
                <w:szCs w:val="20"/>
              </w:rPr>
              <w:t>?</w:t>
            </w:r>
          </w:p>
        </w:tc>
        <w:tc>
          <w:tcPr>
            <w:tcW w:w="2839" w:type="dxa"/>
          </w:tcPr>
          <w:p w14:paraId="16F25ACB" w14:textId="77777777" w:rsidR="00A36F93" w:rsidRDefault="00A36F93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A36F93">
              <w:rPr>
                <w:rFonts w:ascii="Verdana" w:hAnsi="Verdana"/>
                <w:sz w:val="20"/>
                <w:szCs w:val="20"/>
              </w:rPr>
              <w:t>Yes</w:t>
            </w:r>
            <w:r>
              <w:rPr>
                <w:rFonts w:ascii="Verdana" w:hAnsi="Verdana"/>
                <w:sz w:val="20"/>
                <w:szCs w:val="20"/>
              </w:rPr>
              <w:t xml:space="preserve">              No</w:t>
            </w:r>
          </w:p>
          <w:p w14:paraId="694D0A07" w14:textId="77777777" w:rsidR="00A36F93" w:rsidRDefault="00A36F93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4B86AC59" w14:textId="149843F5" w:rsidR="00A36F93" w:rsidRDefault="00A36F93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ease tell us more….</w:t>
            </w:r>
          </w:p>
          <w:p w14:paraId="3073D689" w14:textId="77777777" w:rsidR="00A36F93" w:rsidRDefault="00A36F93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239E80BA" w14:textId="77777777" w:rsidR="00A36F93" w:rsidRDefault="00A36F93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6A91CF6C" w14:textId="327E498C" w:rsidR="00A36F93" w:rsidRDefault="00A36F93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31D860F8" w14:textId="550CCD27" w:rsidR="00217BC2" w:rsidRDefault="00217BC2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672740CF" w14:textId="67EE37C3" w:rsidR="00217BC2" w:rsidRDefault="00217BC2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38DE29A1" w14:textId="3DEFCDA5" w:rsidR="00217BC2" w:rsidRDefault="00217BC2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33B109B6" w14:textId="29CE4BA2" w:rsidR="00217BC2" w:rsidRDefault="00217BC2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6A384863" w14:textId="0C3DE332" w:rsidR="00217BC2" w:rsidRDefault="00217BC2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3D41B7DA" w14:textId="77777777" w:rsidR="00217BC2" w:rsidRDefault="00217BC2" w:rsidP="00A36F9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62CDAF6C" w14:textId="77777777" w:rsidR="00A36F93" w:rsidRDefault="00A36F93" w:rsidP="00A36F93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</w:tbl>
    <w:p w14:paraId="082E5B0E" w14:textId="77777777" w:rsidR="009F5DFC" w:rsidRDefault="009F5DFC" w:rsidP="009F5DFC">
      <w:pPr>
        <w:spacing w:after="0" w:line="240" w:lineRule="auto"/>
        <w:rPr>
          <w:rFonts w:ascii="Verdana" w:hAnsi="Verdana"/>
          <w:sz w:val="20"/>
          <w:szCs w:val="20"/>
        </w:rPr>
      </w:pPr>
    </w:p>
    <w:p w14:paraId="12BD23FC" w14:textId="77777777" w:rsidR="00A36F93" w:rsidRDefault="00A36F93" w:rsidP="009F5DFC">
      <w:pPr>
        <w:spacing w:after="0" w:line="240" w:lineRule="auto"/>
        <w:rPr>
          <w:rFonts w:ascii="Verdana" w:hAnsi="Verdana"/>
          <w:sz w:val="20"/>
          <w:szCs w:val="20"/>
        </w:rPr>
      </w:pPr>
    </w:p>
    <w:p w14:paraId="7D1A27CD" w14:textId="77777777" w:rsidR="00A36F93" w:rsidRDefault="00A36F93" w:rsidP="009F5DFC">
      <w:pPr>
        <w:spacing w:after="0" w:line="240" w:lineRule="auto"/>
        <w:rPr>
          <w:rFonts w:ascii="Verdana" w:hAnsi="Verdana"/>
          <w:sz w:val="20"/>
          <w:szCs w:val="20"/>
        </w:rPr>
      </w:pPr>
    </w:p>
    <w:p w14:paraId="6F75D895" w14:textId="77777777" w:rsidR="00A36F93" w:rsidRDefault="00A36F93" w:rsidP="009F5DFC">
      <w:pPr>
        <w:spacing w:after="0" w:line="240" w:lineRule="auto"/>
        <w:rPr>
          <w:rFonts w:ascii="Verdana" w:hAnsi="Verdana"/>
          <w:sz w:val="20"/>
          <w:szCs w:val="20"/>
        </w:rPr>
      </w:pPr>
    </w:p>
    <w:p w14:paraId="1702C8BD" w14:textId="77777777" w:rsidR="00A36F93" w:rsidRPr="008E4D4C" w:rsidRDefault="00A36F93" w:rsidP="009F5DFC">
      <w:pPr>
        <w:spacing w:after="0" w:line="240" w:lineRule="auto"/>
        <w:rPr>
          <w:rFonts w:ascii="Verdana" w:hAnsi="Verdana"/>
          <w:sz w:val="20"/>
          <w:szCs w:val="20"/>
        </w:rPr>
      </w:pPr>
    </w:p>
    <w:p w14:paraId="7567DB42" w14:textId="77777777" w:rsidR="009F5DFC" w:rsidRPr="008E4D4C" w:rsidRDefault="009F5DFC" w:rsidP="009F5DFC">
      <w:pPr>
        <w:spacing w:after="0" w:line="240" w:lineRule="auto"/>
        <w:rPr>
          <w:rFonts w:ascii="Verdana" w:hAnsi="Verdana"/>
          <w:b/>
          <w:sz w:val="20"/>
          <w:szCs w:val="20"/>
        </w:rPr>
      </w:pPr>
      <w:r w:rsidRPr="008E4D4C">
        <w:rPr>
          <w:rFonts w:ascii="Verdana" w:hAnsi="Verdana"/>
          <w:b/>
          <w:sz w:val="20"/>
          <w:szCs w:val="20"/>
        </w:rPr>
        <w:t>Thank you very much for taking the time to complete this questionnaire.</w:t>
      </w:r>
    </w:p>
    <w:p w14:paraId="2C537581" w14:textId="77777777" w:rsidR="00A215DC" w:rsidRDefault="00A215DC"/>
    <w:p w14:paraId="18CF9987" w14:textId="77777777" w:rsidR="009F5DFC" w:rsidRDefault="009F5DFC"/>
    <w:p w14:paraId="6F418457" w14:textId="77777777" w:rsidR="009F5DFC" w:rsidRDefault="009F5DFC"/>
    <w:p w14:paraId="3F7EF591" w14:textId="77777777" w:rsidR="009F5DFC" w:rsidRDefault="009F5DFC"/>
    <w:p w14:paraId="60DBB0D5" w14:textId="77777777" w:rsidR="00A36F93" w:rsidRDefault="00A36F93">
      <w:pPr>
        <w:rPr>
          <w:rFonts w:ascii="Arial" w:hAnsi="Arial"/>
          <w:sz w:val="18"/>
          <w:szCs w:val="18"/>
        </w:rPr>
      </w:pPr>
    </w:p>
    <w:p w14:paraId="671BC1BB" w14:textId="77777777" w:rsidR="00A36F93" w:rsidRDefault="00A36F93">
      <w:pPr>
        <w:rPr>
          <w:rFonts w:ascii="Arial" w:hAnsi="Arial"/>
          <w:sz w:val="18"/>
          <w:szCs w:val="18"/>
        </w:rPr>
      </w:pPr>
    </w:p>
    <w:p w14:paraId="52CB9F48" w14:textId="27537EA5" w:rsidR="00EE0B78" w:rsidRPr="00AC3C05" w:rsidRDefault="00EE0B78" w:rsidP="00217BC2">
      <w:pPr>
        <w:spacing w:after="0" w:line="240" w:lineRule="auto"/>
        <w:rPr>
          <w:rFonts w:ascii="Verdana" w:hAnsi="Verdana"/>
          <w:b/>
          <w:sz w:val="20"/>
          <w:szCs w:val="20"/>
          <w:u w:val="single"/>
        </w:rPr>
      </w:pPr>
      <w:r>
        <w:rPr>
          <w:rFonts w:ascii="Arial" w:hAnsi="Arial"/>
          <w:sz w:val="18"/>
          <w:szCs w:val="18"/>
        </w:rPr>
        <w:br w:type="page"/>
      </w:r>
      <w:r w:rsidRPr="00AC3C05">
        <w:rPr>
          <w:rFonts w:ascii="Verdana" w:hAnsi="Verdana"/>
          <w:b/>
          <w:sz w:val="20"/>
          <w:szCs w:val="20"/>
          <w:u w:val="single"/>
        </w:rPr>
        <w:lastRenderedPageBreak/>
        <w:t xml:space="preserve">Company: Post-event Questionnaire </w:t>
      </w:r>
    </w:p>
    <w:p w14:paraId="68AA5F93" w14:textId="77777777" w:rsidR="00EE0B78" w:rsidRPr="008E4D4C" w:rsidRDefault="00EE0B78" w:rsidP="00EE0B78">
      <w:pPr>
        <w:pStyle w:val="ListParagraph"/>
        <w:ind w:left="0"/>
        <w:rPr>
          <w:rFonts w:ascii="Verdana" w:hAnsi="Verdana"/>
          <w:b/>
          <w:sz w:val="20"/>
          <w:szCs w:val="20"/>
        </w:rPr>
      </w:pPr>
    </w:p>
    <w:p w14:paraId="6B21831C" w14:textId="77777777" w:rsidR="00EE0B78" w:rsidRDefault="00EE0B78" w:rsidP="00EE0B78">
      <w:pPr>
        <w:spacing w:after="0" w:line="240" w:lineRule="auto"/>
        <w:rPr>
          <w:rFonts w:ascii="Verdana" w:hAnsi="Verdana"/>
          <w:sz w:val="20"/>
          <w:szCs w:val="20"/>
        </w:rPr>
      </w:pPr>
      <w:r w:rsidRPr="008E4D4C">
        <w:rPr>
          <w:rFonts w:ascii="Verdana" w:hAnsi="Verdana"/>
          <w:sz w:val="20"/>
          <w:szCs w:val="20"/>
        </w:rPr>
        <w:t xml:space="preserve">Thank you very much for hosting the workplace health and </w:t>
      </w:r>
      <w:proofErr w:type="spellStart"/>
      <w:r w:rsidRPr="008E4D4C">
        <w:rPr>
          <w:rFonts w:ascii="Verdana" w:hAnsi="Verdana"/>
          <w:sz w:val="20"/>
          <w:szCs w:val="20"/>
        </w:rPr>
        <w:t>well being</w:t>
      </w:r>
      <w:proofErr w:type="spellEnd"/>
      <w:r w:rsidRPr="008E4D4C">
        <w:rPr>
          <w:rFonts w:ascii="Verdana" w:hAnsi="Verdana"/>
          <w:sz w:val="20"/>
          <w:szCs w:val="20"/>
        </w:rPr>
        <w:t xml:space="preserve"> events. We would like to ask a few questions to assess your views and experiences of the events. </w:t>
      </w:r>
    </w:p>
    <w:p w14:paraId="7FAFBAE9" w14:textId="77777777" w:rsidR="00EE0B78" w:rsidRDefault="00EE0B78" w:rsidP="00EE0B78">
      <w:pPr>
        <w:spacing w:after="0" w:line="240" w:lineRule="auto"/>
        <w:rPr>
          <w:rFonts w:ascii="Verdana" w:hAnsi="Verdana"/>
          <w:sz w:val="20"/>
          <w:szCs w:val="20"/>
        </w:rPr>
      </w:pPr>
    </w:p>
    <w:p w14:paraId="13A272A9" w14:textId="77777777" w:rsidR="00EE0B78" w:rsidRDefault="00EE0B78" w:rsidP="00EE0B78">
      <w:pPr>
        <w:spacing w:after="0" w:line="240" w:lineRule="auto"/>
        <w:rPr>
          <w:rFonts w:ascii="Verdana" w:hAnsi="Verdana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5460"/>
      </w:tblGrid>
      <w:tr w:rsidR="00EE0B78" w14:paraId="1B4167C7" w14:textId="77777777" w:rsidTr="00925253">
        <w:tc>
          <w:tcPr>
            <w:tcW w:w="2830" w:type="dxa"/>
          </w:tcPr>
          <w:p w14:paraId="5A15742A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727C41">
              <w:rPr>
                <w:rFonts w:ascii="Verdana" w:hAnsi="Verdana"/>
                <w:sz w:val="20"/>
                <w:szCs w:val="20"/>
              </w:rPr>
              <w:t xml:space="preserve">Were the </w:t>
            </w:r>
            <w:r>
              <w:rPr>
                <w:rFonts w:ascii="Verdana" w:hAnsi="Verdana"/>
                <w:sz w:val="20"/>
                <w:szCs w:val="20"/>
              </w:rPr>
              <w:t xml:space="preserve">health check </w:t>
            </w:r>
            <w:r w:rsidRPr="00727C41">
              <w:rPr>
                <w:rFonts w:ascii="Verdana" w:hAnsi="Verdana"/>
                <w:sz w:val="20"/>
                <w:szCs w:val="20"/>
              </w:rPr>
              <w:t>events useful?</w:t>
            </w:r>
          </w:p>
        </w:tc>
        <w:tc>
          <w:tcPr>
            <w:tcW w:w="5460" w:type="dxa"/>
          </w:tcPr>
          <w:p w14:paraId="041666FF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         No</w:t>
            </w:r>
          </w:p>
          <w:p w14:paraId="6A7A0227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65B170E0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ease tell us more….</w:t>
            </w:r>
          </w:p>
          <w:p w14:paraId="634431FE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4A3EB756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630C44D1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65919A0A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359A869A" w14:textId="53E59BAD" w:rsidR="00925253" w:rsidRDefault="00925253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2A92147D" w14:textId="77777777" w:rsidR="00925253" w:rsidRDefault="00925253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68B8F950" w14:textId="1DCF5271" w:rsidR="00925253" w:rsidRDefault="00925253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</w:tr>
      <w:tr w:rsidR="00EE0B78" w14:paraId="6AEA1736" w14:textId="77777777" w:rsidTr="00925253">
        <w:tc>
          <w:tcPr>
            <w:tcW w:w="2830" w:type="dxa"/>
          </w:tcPr>
          <w:p w14:paraId="3736FE7B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8E4D4C">
              <w:rPr>
                <w:rFonts w:ascii="Verdana" w:hAnsi="Verdana"/>
                <w:sz w:val="20"/>
                <w:szCs w:val="20"/>
              </w:rPr>
              <w:t>Were the events held at the right time?</w:t>
            </w:r>
          </w:p>
        </w:tc>
        <w:tc>
          <w:tcPr>
            <w:tcW w:w="5460" w:type="dxa"/>
          </w:tcPr>
          <w:p w14:paraId="53CD8F92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         No</w:t>
            </w:r>
          </w:p>
          <w:p w14:paraId="1009BA8B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60462C8D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ease tell us more….</w:t>
            </w:r>
          </w:p>
          <w:p w14:paraId="7F28170D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40095B43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41FEF7D3" w14:textId="042A9BB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71A45FD1" w14:textId="49FCD8CD" w:rsidR="00925253" w:rsidRDefault="00925253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0415FE54" w14:textId="4128D4AE" w:rsidR="00925253" w:rsidRDefault="00925253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5673E5CF" w14:textId="77777777" w:rsidR="00925253" w:rsidRDefault="00925253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6D76355D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</w:tr>
      <w:tr w:rsidR="00EE0B78" w14:paraId="1A265F64" w14:textId="77777777" w:rsidTr="00925253">
        <w:tc>
          <w:tcPr>
            <w:tcW w:w="2830" w:type="dxa"/>
          </w:tcPr>
          <w:p w14:paraId="31895825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8E4D4C">
              <w:rPr>
                <w:rFonts w:ascii="Verdana" w:hAnsi="Verdana"/>
                <w:sz w:val="20"/>
                <w:szCs w:val="20"/>
              </w:rPr>
              <w:t xml:space="preserve">Were the events appropriate in terms of content, </w:t>
            </w:r>
            <w:proofErr w:type="gramStart"/>
            <w:r w:rsidRPr="008E4D4C">
              <w:rPr>
                <w:rFonts w:ascii="Verdana" w:hAnsi="Verdana"/>
                <w:sz w:val="20"/>
                <w:szCs w:val="20"/>
              </w:rPr>
              <w:t>activities</w:t>
            </w:r>
            <w:proofErr w:type="gramEnd"/>
            <w:r w:rsidRPr="008E4D4C">
              <w:rPr>
                <w:rFonts w:ascii="Verdana" w:hAnsi="Verdana"/>
                <w:sz w:val="20"/>
                <w:szCs w:val="20"/>
              </w:rPr>
              <w:t xml:space="preserve"> and focus?</w:t>
            </w:r>
          </w:p>
          <w:p w14:paraId="7D076213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1F4A5C8E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460" w:type="dxa"/>
          </w:tcPr>
          <w:p w14:paraId="02CD6B90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         No</w:t>
            </w:r>
          </w:p>
          <w:p w14:paraId="1DA41ABA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3BA219E1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ease tell us more….</w:t>
            </w:r>
          </w:p>
          <w:p w14:paraId="54C7A215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09A1D533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207CC9A4" w14:textId="374424CB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4C445D7B" w14:textId="77777777" w:rsidR="00925253" w:rsidRDefault="00925253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266D872F" w14:textId="77777777" w:rsidR="00925253" w:rsidRDefault="00925253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6E505053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</w:tr>
      <w:tr w:rsidR="00EE0B78" w14:paraId="6C95FB9B" w14:textId="77777777" w:rsidTr="00925253">
        <w:tc>
          <w:tcPr>
            <w:tcW w:w="2830" w:type="dxa"/>
          </w:tcPr>
          <w:p w14:paraId="4D262DB5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8E4D4C">
              <w:rPr>
                <w:rFonts w:ascii="Verdana" w:hAnsi="Verdana"/>
                <w:sz w:val="20"/>
                <w:szCs w:val="20"/>
              </w:rPr>
              <w:t xml:space="preserve">Did you find the </w:t>
            </w:r>
            <w:r>
              <w:rPr>
                <w:rFonts w:ascii="Verdana" w:hAnsi="Verdana"/>
                <w:sz w:val="20"/>
                <w:szCs w:val="20"/>
              </w:rPr>
              <w:t xml:space="preserve">online toolkit </w:t>
            </w:r>
            <w:r w:rsidRPr="008E4D4C">
              <w:rPr>
                <w:rFonts w:ascii="Verdana" w:hAnsi="Verdana"/>
                <w:sz w:val="20"/>
                <w:szCs w:val="20"/>
              </w:rPr>
              <w:t>useful?</w:t>
            </w:r>
          </w:p>
        </w:tc>
        <w:tc>
          <w:tcPr>
            <w:tcW w:w="5460" w:type="dxa"/>
          </w:tcPr>
          <w:p w14:paraId="4CB4634D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         No</w:t>
            </w:r>
          </w:p>
          <w:p w14:paraId="3F52660D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5721DBD6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ease tell us more….</w:t>
            </w:r>
          </w:p>
          <w:p w14:paraId="48FB75C9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71E28013" w14:textId="75C31A70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58DA23F6" w14:textId="77777777" w:rsidR="00925253" w:rsidRDefault="00925253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21F24EF9" w14:textId="43A27626" w:rsidR="00925253" w:rsidRDefault="00925253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4A9B6B38" w14:textId="77777777" w:rsidR="00925253" w:rsidRDefault="00925253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28F2F159" w14:textId="77777777" w:rsidR="00925253" w:rsidRDefault="00925253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195853DD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</w:tr>
      <w:tr w:rsidR="00EE0B78" w14:paraId="3F4DEDF5" w14:textId="77777777" w:rsidTr="00925253">
        <w:tc>
          <w:tcPr>
            <w:tcW w:w="2830" w:type="dxa"/>
          </w:tcPr>
          <w:p w14:paraId="50E25D99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8E4D4C">
              <w:rPr>
                <w:rFonts w:ascii="Verdana" w:hAnsi="Verdana"/>
                <w:sz w:val="20"/>
                <w:szCs w:val="20"/>
              </w:rPr>
              <w:t>Was it acceptable to include HIV testing as part of the event?</w:t>
            </w:r>
          </w:p>
        </w:tc>
        <w:tc>
          <w:tcPr>
            <w:tcW w:w="5460" w:type="dxa"/>
          </w:tcPr>
          <w:p w14:paraId="172D8CD4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         No</w:t>
            </w:r>
          </w:p>
          <w:p w14:paraId="4980571D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5B9AD2EB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ease tell us more….</w:t>
            </w:r>
          </w:p>
          <w:p w14:paraId="5D9A63FA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06FA4929" w14:textId="0B21A246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245B2116" w14:textId="571111AC" w:rsidR="00925253" w:rsidRDefault="00925253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44DFD4AB" w14:textId="77777777" w:rsidR="00925253" w:rsidRDefault="00925253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4AD56D7B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78D5DB60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</w:tr>
      <w:tr w:rsidR="00EE0B78" w14:paraId="17DE8A3E" w14:textId="77777777" w:rsidTr="00925253">
        <w:tc>
          <w:tcPr>
            <w:tcW w:w="2830" w:type="dxa"/>
          </w:tcPr>
          <w:p w14:paraId="2BAEA20D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8E4D4C">
              <w:rPr>
                <w:rFonts w:ascii="Verdana" w:hAnsi="Verdana"/>
                <w:sz w:val="20"/>
                <w:szCs w:val="20"/>
              </w:rPr>
              <w:lastRenderedPageBreak/>
              <w:t>Would you host such events again if provided by an external organisation?</w:t>
            </w:r>
          </w:p>
        </w:tc>
        <w:tc>
          <w:tcPr>
            <w:tcW w:w="5460" w:type="dxa"/>
          </w:tcPr>
          <w:p w14:paraId="658BA297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         No</w:t>
            </w:r>
          </w:p>
          <w:p w14:paraId="38E95AD7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6B4EB7BB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ease tell us more….</w:t>
            </w:r>
          </w:p>
          <w:p w14:paraId="45EB61AA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720EA3C7" w14:textId="59EE6E26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2B049354" w14:textId="6994CA17" w:rsidR="00925253" w:rsidRDefault="00925253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0C19C6A0" w14:textId="77777777" w:rsidR="00925253" w:rsidRDefault="00925253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36ADEE26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4995EE29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</w:tr>
      <w:tr w:rsidR="00EE0B78" w14:paraId="3D1DD094" w14:textId="77777777" w:rsidTr="00925253">
        <w:tc>
          <w:tcPr>
            <w:tcW w:w="2830" w:type="dxa"/>
          </w:tcPr>
          <w:p w14:paraId="4F6A1CDA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8E4D4C">
              <w:rPr>
                <w:rFonts w:ascii="Verdana" w:hAnsi="Verdana"/>
                <w:sz w:val="20"/>
                <w:szCs w:val="20"/>
              </w:rPr>
              <w:t xml:space="preserve">Are you planning to incorporate </w:t>
            </w:r>
            <w:r>
              <w:rPr>
                <w:rFonts w:ascii="Verdana" w:hAnsi="Verdana"/>
                <w:sz w:val="20"/>
                <w:szCs w:val="20"/>
              </w:rPr>
              <w:t xml:space="preserve">sexual health and </w:t>
            </w:r>
            <w:r w:rsidRPr="008E4D4C">
              <w:rPr>
                <w:rFonts w:ascii="Verdana" w:hAnsi="Verdana"/>
                <w:sz w:val="20"/>
                <w:szCs w:val="20"/>
              </w:rPr>
              <w:t xml:space="preserve">HIV awareness into your own workplace </w:t>
            </w:r>
            <w:r>
              <w:rPr>
                <w:rFonts w:ascii="Verdana" w:hAnsi="Verdana"/>
                <w:sz w:val="20"/>
                <w:szCs w:val="20"/>
              </w:rPr>
              <w:t>health promotion activity?</w:t>
            </w:r>
          </w:p>
          <w:p w14:paraId="34E1B71B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523A4D77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21BAB316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460" w:type="dxa"/>
          </w:tcPr>
          <w:p w14:paraId="12751934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         No</w:t>
            </w:r>
          </w:p>
          <w:p w14:paraId="31549AEF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15C8A1C3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ease tell us more….</w:t>
            </w:r>
          </w:p>
          <w:p w14:paraId="4CF26EA3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0B8B30EB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3DBB0021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75E068B5" w14:textId="476D0DE6" w:rsidR="00925253" w:rsidRDefault="00925253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</w:tr>
      <w:tr w:rsidR="00EE0B78" w14:paraId="70DB638B" w14:textId="77777777" w:rsidTr="00925253">
        <w:tc>
          <w:tcPr>
            <w:tcW w:w="2830" w:type="dxa"/>
          </w:tcPr>
          <w:p w14:paraId="3BD79C1A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8E4D4C">
              <w:rPr>
                <w:rFonts w:ascii="Verdana" w:hAnsi="Verdana"/>
                <w:sz w:val="20"/>
                <w:szCs w:val="20"/>
              </w:rPr>
              <w:t xml:space="preserve">Will you use the </w:t>
            </w:r>
            <w:r>
              <w:rPr>
                <w:rFonts w:ascii="Verdana" w:hAnsi="Verdana"/>
                <w:sz w:val="20"/>
                <w:szCs w:val="20"/>
              </w:rPr>
              <w:t xml:space="preserve">online health screening </w:t>
            </w:r>
            <w:r w:rsidRPr="008E4D4C">
              <w:rPr>
                <w:rFonts w:ascii="Verdana" w:hAnsi="Verdana"/>
                <w:sz w:val="20"/>
                <w:szCs w:val="20"/>
              </w:rPr>
              <w:t>toolkit in the future?</w:t>
            </w:r>
          </w:p>
        </w:tc>
        <w:tc>
          <w:tcPr>
            <w:tcW w:w="5460" w:type="dxa"/>
          </w:tcPr>
          <w:p w14:paraId="598C5F38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         No</w:t>
            </w:r>
          </w:p>
          <w:p w14:paraId="792DD602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6E7815CA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ease tell us more….</w:t>
            </w:r>
          </w:p>
          <w:p w14:paraId="0FE8EB62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759AD1F6" w14:textId="4A00C815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1B089C28" w14:textId="345B6BCB" w:rsidR="00925253" w:rsidRDefault="00925253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32432C9B" w14:textId="5612F253" w:rsidR="00925253" w:rsidRDefault="00925253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2FE746F3" w14:textId="77777777" w:rsidR="00925253" w:rsidRDefault="00925253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4F75AF85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</w:tr>
      <w:tr w:rsidR="00EE0B78" w14:paraId="3750D8C2" w14:textId="77777777" w:rsidTr="00925253">
        <w:tc>
          <w:tcPr>
            <w:tcW w:w="2830" w:type="dxa"/>
          </w:tcPr>
          <w:p w14:paraId="2B86D0B8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8E4D4C">
              <w:rPr>
                <w:rFonts w:ascii="Verdana" w:hAnsi="Verdana"/>
                <w:sz w:val="20"/>
                <w:szCs w:val="20"/>
              </w:rPr>
              <w:t>Please provide any further comments on the</w:t>
            </w:r>
            <w:r>
              <w:rPr>
                <w:rFonts w:ascii="Verdana" w:hAnsi="Verdana"/>
                <w:sz w:val="20"/>
                <w:szCs w:val="20"/>
              </w:rPr>
              <w:t xml:space="preserve"> usefulness, acceptability and </w:t>
            </w:r>
            <w:r w:rsidRPr="008E4D4C">
              <w:rPr>
                <w:rFonts w:ascii="Verdana" w:hAnsi="Verdana"/>
                <w:sz w:val="20"/>
                <w:szCs w:val="20"/>
              </w:rPr>
              <w:t xml:space="preserve">appropriateness of </w:t>
            </w:r>
            <w:r>
              <w:rPr>
                <w:rFonts w:ascii="Verdana" w:hAnsi="Verdana"/>
                <w:sz w:val="20"/>
                <w:szCs w:val="20"/>
              </w:rPr>
              <w:t>the health check</w:t>
            </w:r>
            <w:r w:rsidRPr="008E4D4C">
              <w:rPr>
                <w:rFonts w:ascii="Verdana" w:hAnsi="Verdana"/>
                <w:sz w:val="20"/>
                <w:szCs w:val="20"/>
              </w:rPr>
              <w:t xml:space="preserve"> events</w:t>
            </w:r>
          </w:p>
          <w:p w14:paraId="6E01FB2F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5D0E19D5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14:paraId="0101DF9E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460" w:type="dxa"/>
          </w:tcPr>
          <w:p w14:paraId="3FEC5EB4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ease tell us more….</w:t>
            </w:r>
          </w:p>
          <w:p w14:paraId="69FA02F8" w14:textId="77777777" w:rsidR="00EE0B78" w:rsidRDefault="00EE0B78" w:rsidP="000E7FF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</w:tr>
    </w:tbl>
    <w:p w14:paraId="33985D33" w14:textId="77777777" w:rsidR="00EE0B78" w:rsidRPr="008E4D4C" w:rsidRDefault="00EE0B78" w:rsidP="00EE0B78">
      <w:pPr>
        <w:spacing w:after="0" w:line="240" w:lineRule="auto"/>
        <w:rPr>
          <w:rFonts w:ascii="Verdana" w:hAnsi="Verdana"/>
          <w:sz w:val="20"/>
          <w:szCs w:val="20"/>
        </w:rPr>
      </w:pPr>
    </w:p>
    <w:p w14:paraId="773C3561" w14:textId="77777777" w:rsidR="00EE0B78" w:rsidRPr="008E4D4C" w:rsidRDefault="00EE0B78" w:rsidP="00EE0B78">
      <w:pPr>
        <w:spacing w:after="0" w:line="240" w:lineRule="auto"/>
        <w:rPr>
          <w:rFonts w:ascii="Verdana" w:hAnsi="Verdana"/>
          <w:sz w:val="20"/>
          <w:szCs w:val="20"/>
        </w:rPr>
      </w:pPr>
    </w:p>
    <w:p w14:paraId="5BD8D1DB" w14:textId="77777777" w:rsidR="00EE0B78" w:rsidRPr="008E4D4C" w:rsidRDefault="00EE0B78" w:rsidP="00EE0B78">
      <w:pPr>
        <w:spacing w:after="0" w:line="240" w:lineRule="auto"/>
        <w:rPr>
          <w:rFonts w:ascii="Verdana" w:hAnsi="Verdana"/>
          <w:sz w:val="20"/>
          <w:szCs w:val="20"/>
        </w:rPr>
      </w:pPr>
    </w:p>
    <w:p w14:paraId="27F7B612" w14:textId="77777777" w:rsidR="00EE0B78" w:rsidRPr="008E4D4C" w:rsidRDefault="00EE0B78" w:rsidP="00EE0B78">
      <w:pPr>
        <w:spacing w:after="0" w:line="240" w:lineRule="auto"/>
        <w:rPr>
          <w:rFonts w:ascii="Verdana" w:hAnsi="Verdana"/>
          <w:b/>
          <w:sz w:val="20"/>
          <w:szCs w:val="20"/>
        </w:rPr>
      </w:pPr>
      <w:r w:rsidRPr="008E4D4C">
        <w:rPr>
          <w:rFonts w:ascii="Verdana" w:hAnsi="Verdana"/>
          <w:b/>
          <w:sz w:val="20"/>
          <w:szCs w:val="20"/>
        </w:rPr>
        <w:t>Thank you very much for taking the time to complete this.</w:t>
      </w:r>
    </w:p>
    <w:p w14:paraId="65109F83" w14:textId="77777777" w:rsidR="00EE0B78" w:rsidRDefault="00EE0B78" w:rsidP="00EE0B78"/>
    <w:p w14:paraId="49C44FA9" w14:textId="77777777" w:rsidR="00EE0B78" w:rsidRDefault="00EE0B78" w:rsidP="00EE0B78">
      <w:pPr>
        <w:rPr>
          <w:rFonts w:ascii="Arial" w:hAnsi="Arial"/>
          <w:sz w:val="18"/>
          <w:szCs w:val="18"/>
        </w:rPr>
      </w:pPr>
    </w:p>
    <w:p w14:paraId="0B30F5E4" w14:textId="77777777" w:rsidR="00EE0B78" w:rsidRDefault="00EE0B78" w:rsidP="00EE0B78">
      <w:pPr>
        <w:rPr>
          <w:rFonts w:ascii="Arial" w:hAnsi="Arial"/>
          <w:sz w:val="18"/>
          <w:szCs w:val="18"/>
        </w:rPr>
      </w:pPr>
    </w:p>
    <w:p w14:paraId="7055EA17" w14:textId="77777777" w:rsidR="00EE0B78" w:rsidRDefault="00EE0B78" w:rsidP="00EE0B78">
      <w:pPr>
        <w:rPr>
          <w:rFonts w:ascii="Arial" w:hAnsi="Arial"/>
          <w:sz w:val="18"/>
          <w:szCs w:val="18"/>
        </w:rPr>
      </w:pPr>
    </w:p>
    <w:p w14:paraId="49E05F18" w14:textId="77777777" w:rsidR="00A36F93" w:rsidRDefault="00A36F93">
      <w:pPr>
        <w:rPr>
          <w:rFonts w:ascii="Arial" w:hAnsi="Arial"/>
          <w:sz w:val="18"/>
          <w:szCs w:val="18"/>
        </w:rPr>
      </w:pPr>
    </w:p>
    <w:p w14:paraId="049F8E2D" w14:textId="021448E4" w:rsidR="009F5DFC" w:rsidRDefault="009F5DFC"/>
    <w:sectPr w:rsidR="009F5DFC" w:rsidSect="00157BB2">
      <w:head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F95FEE" w14:textId="77777777" w:rsidR="00B507C0" w:rsidRDefault="00B507C0" w:rsidP="00933005">
      <w:pPr>
        <w:spacing w:after="0" w:line="240" w:lineRule="auto"/>
      </w:pPr>
      <w:r>
        <w:separator/>
      </w:r>
    </w:p>
  </w:endnote>
  <w:endnote w:type="continuationSeparator" w:id="0">
    <w:p w14:paraId="781625EC" w14:textId="77777777" w:rsidR="00B507C0" w:rsidRDefault="00B507C0" w:rsidP="009330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3828F6" w14:textId="77777777" w:rsidR="00B507C0" w:rsidRDefault="00B507C0" w:rsidP="00933005">
      <w:pPr>
        <w:spacing w:after="0" w:line="240" w:lineRule="auto"/>
      </w:pPr>
      <w:r>
        <w:separator/>
      </w:r>
    </w:p>
  </w:footnote>
  <w:footnote w:type="continuationSeparator" w:id="0">
    <w:p w14:paraId="2D0E1E0F" w14:textId="77777777" w:rsidR="00B507C0" w:rsidRDefault="00B507C0" w:rsidP="009330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9F4023" w14:textId="1692DDD4" w:rsidR="00933005" w:rsidRDefault="004D4A6A" w:rsidP="00933005">
    <w:pPr>
      <w:pStyle w:val="Header"/>
      <w:jc w:val="right"/>
    </w:pPr>
    <w:r>
      <w:t xml:space="preserve">Participant </w:t>
    </w:r>
    <w:r w:rsidR="00933005">
      <w:t>ID: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CB5182"/>
    <w:multiLevelType w:val="hybridMultilevel"/>
    <w:tmpl w:val="36025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DB10CC"/>
    <w:multiLevelType w:val="hybridMultilevel"/>
    <w:tmpl w:val="24703B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DFC"/>
    <w:rsid w:val="000876A5"/>
    <w:rsid w:val="000E3659"/>
    <w:rsid w:val="00157BB2"/>
    <w:rsid w:val="00217BC2"/>
    <w:rsid w:val="004301C0"/>
    <w:rsid w:val="004D4A6A"/>
    <w:rsid w:val="00552128"/>
    <w:rsid w:val="00925253"/>
    <w:rsid w:val="00933005"/>
    <w:rsid w:val="009F5DFC"/>
    <w:rsid w:val="00A215DC"/>
    <w:rsid w:val="00A36F93"/>
    <w:rsid w:val="00AB30B9"/>
    <w:rsid w:val="00B507C0"/>
    <w:rsid w:val="00B60966"/>
    <w:rsid w:val="00EE0B78"/>
    <w:rsid w:val="00F6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35D6E9"/>
  <w14:defaultImageDpi w14:val="300"/>
  <w15:docId w15:val="{3BDB9FAD-3E16-431D-A7EC-7D1E22932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DFC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5D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30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005"/>
    <w:rPr>
      <w:rFonts w:ascii="Calibri" w:eastAsia="Calibri" w:hAnsi="Calibri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30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005"/>
    <w:rPr>
      <w:rFonts w:ascii="Calibri" w:eastAsia="Calibri" w:hAnsi="Calibri" w:cs="Times New Roman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F676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DA1FA1C1B1AB42B9655EC2FE79BACB" ma:contentTypeVersion="10" ma:contentTypeDescription="Create a new document." ma:contentTypeScope="" ma:versionID="4777db063682d41ebc315e06f5d5e486">
  <xsd:schema xmlns:xsd="http://www.w3.org/2001/XMLSchema" xmlns:xs="http://www.w3.org/2001/XMLSchema" xmlns:p="http://schemas.microsoft.com/office/2006/metadata/properties" xmlns:ns2="2c5df488-565d-44fa-9de1-45994f0fa0b8" xmlns:ns3="b927d3c7-3451-4021-aada-89b6a359eebb" targetNamespace="http://schemas.microsoft.com/office/2006/metadata/properties" ma:root="true" ma:fieldsID="83a354272d48d376966c9fe03067cf05" ns2:_="" ns3:_="">
    <xsd:import namespace="2c5df488-565d-44fa-9de1-45994f0fa0b8"/>
    <xsd:import namespace="b927d3c7-3451-4021-aada-89b6a359ee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5df488-565d-44fa-9de1-45994f0fa0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27d3c7-3451-4021-aada-89b6a359eeb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CF3416-A073-46DB-84A6-73F0E7AF63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DB363F3-2501-40BD-9CA1-36E6C0DDCD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EE8D62-5EDA-4A8C-ADE1-F0A019DF1E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5df488-565d-44fa-9de1-45994f0fa0b8"/>
    <ds:schemaRef ds:uri="b927d3c7-3451-4021-aada-89b6a359ee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24</Words>
  <Characters>2418</Characters>
  <Application>Microsoft Office Word</Application>
  <DocSecurity>0</DocSecurity>
  <Lines>20</Lines>
  <Paragraphs>5</Paragraphs>
  <ScaleCrop>false</ScaleCrop>
  <Company>university of nottingham</Company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lake</dc:creator>
  <cp:keywords/>
  <dc:description/>
  <cp:lastModifiedBy>Wendy Jones</cp:lastModifiedBy>
  <cp:revision>7</cp:revision>
  <dcterms:created xsi:type="dcterms:W3CDTF">2021-03-01T16:38:00Z</dcterms:created>
  <dcterms:modified xsi:type="dcterms:W3CDTF">2021-03-01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DA1FA1C1B1AB42B9655EC2FE79BACB</vt:lpwstr>
  </property>
</Properties>
</file>